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15E" w:rsidRPr="008B715E" w:rsidRDefault="008B715E" w:rsidP="008B715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B715E">
        <w:rPr>
          <w:rFonts w:ascii="Times New Roman" w:hAnsi="Times New Roman" w:cs="Times New Roman"/>
          <w:b/>
          <w:bCs/>
          <w:sz w:val="24"/>
          <w:szCs w:val="24"/>
        </w:rPr>
        <w:t xml:space="preserve">Additional file2: Table S1: </w:t>
      </w:r>
      <w:r w:rsidRPr="008B715E">
        <w:rPr>
          <w:rFonts w:ascii="Times New Roman" w:hAnsi="Times New Roman" w:cs="Times New Roman"/>
          <w:sz w:val="24"/>
          <w:szCs w:val="24"/>
        </w:rPr>
        <w:t>List of</w:t>
      </w:r>
      <w:bookmarkStart w:id="0" w:name="_GoBack"/>
      <w:bookmarkEnd w:id="0"/>
      <w:r w:rsidRPr="008B715E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3668"/>
        <w:gridCol w:w="3527"/>
        <w:gridCol w:w="86"/>
        <w:gridCol w:w="1224"/>
      </w:tblGrid>
      <w:tr w:rsidR="008B715E" w:rsidRPr="008B715E" w:rsidTr="007C1B18">
        <w:trPr>
          <w:trHeight w:val="278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34449262"/>
            <w:r w:rsidRPr="008B7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sites</w:t>
            </w:r>
          </w:p>
        </w:tc>
      </w:tr>
      <w:tr w:rsidR="008B715E" w:rsidRPr="008B715E" w:rsidTr="007C1B18">
        <w:trPr>
          <w:trHeight w:val="518"/>
        </w:trPr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2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5’UTR forward primer for  deletion cassette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cgcgaggtaccGAAAGATAGAAGTGAAGAAATG</w:t>
            </w:r>
            <w:proofErr w:type="spellEnd"/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8B715E" w:rsidRPr="008B715E" w:rsidTr="007C1B18">
        <w:trPr>
          <w:trHeight w:val="604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3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5’UTR reverse primer for  deletion cassette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cgcgactcgagGACTTTTGTATTTGTAGAATTG</w:t>
            </w:r>
            <w:proofErr w:type="spellEnd"/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ho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8B715E" w:rsidRPr="008B715E" w:rsidTr="007C1B18">
        <w:trPr>
          <w:trHeight w:val="465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4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5’UTRforward primer for  deletion cassette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cgcgaccgcggAGGTATATAGTATTAGAAAAAG</w:t>
            </w:r>
            <w:proofErr w:type="spellEnd"/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8B715E" w:rsidRPr="008B715E" w:rsidTr="007C1B18">
        <w:trPr>
          <w:trHeight w:val="457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5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5’UTRreverse primer for  deletion cassette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cgcgagagctcCTTATAGCTTGGTCTAACTTCAG</w:t>
            </w:r>
            <w:proofErr w:type="spellEnd"/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</w:p>
        </w:tc>
      </w:tr>
      <w:tr w:rsidR="008B715E" w:rsidRPr="008B715E" w:rsidTr="007C1B18">
        <w:trPr>
          <w:trHeight w:val="317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6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5’ Confirmation primer R1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CTGTCAAGAACTTGATTGCCG</w:t>
            </w:r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5E" w:rsidRPr="008B715E" w:rsidTr="007C1B18">
        <w:trPr>
          <w:trHeight w:val="236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7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3’ Confirmation primer R1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TAACTATGTACAGCGTATGTTTG</w:t>
            </w:r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5E" w:rsidRPr="008B715E" w:rsidTr="007C1B18">
        <w:trPr>
          <w:trHeight w:val="519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8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2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 xml:space="preserve"> gene internal confirmation forward primer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GATGAACCAAATCCTCAAGGTAC</w:t>
            </w:r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5E" w:rsidRPr="008B715E" w:rsidTr="007C1B18">
        <w:trPr>
          <w:trHeight w:val="449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9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2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 xml:space="preserve"> gene internal confirmation reverse primer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CATATCTGAAAGAACCATATAATG</w:t>
            </w:r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5E" w:rsidRPr="008B715E" w:rsidTr="007C1B18">
        <w:trPr>
          <w:trHeight w:val="299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10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1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_forward primer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GATTGATTGATCTGTCGGCAG</w:t>
            </w:r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5E" w:rsidRPr="008B715E" w:rsidTr="007C1B18">
        <w:trPr>
          <w:trHeight w:val="310"/>
        </w:trPr>
        <w:tc>
          <w:tcPr>
            <w:tcW w:w="1224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XYL_11</w:t>
            </w:r>
          </w:p>
        </w:tc>
        <w:tc>
          <w:tcPr>
            <w:tcW w:w="3668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1</w:t>
            </w: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_reverse primer</w:t>
            </w:r>
          </w:p>
        </w:tc>
        <w:tc>
          <w:tcPr>
            <w:tcW w:w="3527" w:type="dxa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715E">
              <w:rPr>
                <w:rFonts w:ascii="Times New Roman" w:hAnsi="Times New Roman" w:cs="Times New Roman"/>
                <w:sz w:val="24"/>
                <w:szCs w:val="24"/>
              </w:rPr>
              <w:t>CTGTGCTCCCGAGAACCAGTAC</w:t>
            </w:r>
          </w:p>
        </w:tc>
        <w:tc>
          <w:tcPr>
            <w:tcW w:w="1310" w:type="dxa"/>
            <w:gridSpan w:val="2"/>
            <w:vAlign w:val="center"/>
          </w:tcPr>
          <w:p w:rsidR="008B715E" w:rsidRPr="008B715E" w:rsidRDefault="008B715E" w:rsidP="007C1B18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:rsidR="009F791D" w:rsidRPr="008B715E" w:rsidRDefault="009F791D"/>
    <w:sectPr w:rsidR="009F791D" w:rsidRPr="008B715E" w:rsidSect="008B7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15E"/>
    <w:rsid w:val="0000423C"/>
    <w:rsid w:val="00017C7C"/>
    <w:rsid w:val="00022A5A"/>
    <w:rsid w:val="0003116D"/>
    <w:rsid w:val="000327C8"/>
    <w:rsid w:val="00064B95"/>
    <w:rsid w:val="00065EA0"/>
    <w:rsid w:val="00074980"/>
    <w:rsid w:val="00095436"/>
    <w:rsid w:val="000B604F"/>
    <w:rsid w:val="000C082F"/>
    <w:rsid w:val="000D766A"/>
    <w:rsid w:val="000E45CC"/>
    <w:rsid w:val="0010586D"/>
    <w:rsid w:val="00115808"/>
    <w:rsid w:val="00147B65"/>
    <w:rsid w:val="00152A22"/>
    <w:rsid w:val="00183DBD"/>
    <w:rsid w:val="001C3D32"/>
    <w:rsid w:val="00204260"/>
    <w:rsid w:val="00210D41"/>
    <w:rsid w:val="00235FFC"/>
    <w:rsid w:val="00253553"/>
    <w:rsid w:val="00262F23"/>
    <w:rsid w:val="00274B76"/>
    <w:rsid w:val="00276AB9"/>
    <w:rsid w:val="00281436"/>
    <w:rsid w:val="00294917"/>
    <w:rsid w:val="002D244D"/>
    <w:rsid w:val="002F1812"/>
    <w:rsid w:val="003024EF"/>
    <w:rsid w:val="00322761"/>
    <w:rsid w:val="00351EEB"/>
    <w:rsid w:val="003748E7"/>
    <w:rsid w:val="003B7A79"/>
    <w:rsid w:val="00402A5B"/>
    <w:rsid w:val="00424D4C"/>
    <w:rsid w:val="00487164"/>
    <w:rsid w:val="004A4950"/>
    <w:rsid w:val="004A6F7F"/>
    <w:rsid w:val="004C22D1"/>
    <w:rsid w:val="00516457"/>
    <w:rsid w:val="00531D37"/>
    <w:rsid w:val="00534C48"/>
    <w:rsid w:val="00563C28"/>
    <w:rsid w:val="005B3325"/>
    <w:rsid w:val="005F17D3"/>
    <w:rsid w:val="006016D4"/>
    <w:rsid w:val="006163F3"/>
    <w:rsid w:val="00627AE5"/>
    <w:rsid w:val="00651E0F"/>
    <w:rsid w:val="006707F2"/>
    <w:rsid w:val="00671CDF"/>
    <w:rsid w:val="006A1931"/>
    <w:rsid w:val="006D41AD"/>
    <w:rsid w:val="006E4C09"/>
    <w:rsid w:val="00747545"/>
    <w:rsid w:val="00766EB1"/>
    <w:rsid w:val="00780ADB"/>
    <w:rsid w:val="007A6064"/>
    <w:rsid w:val="007D7339"/>
    <w:rsid w:val="008A249E"/>
    <w:rsid w:val="008B715E"/>
    <w:rsid w:val="008C2D5B"/>
    <w:rsid w:val="008F756D"/>
    <w:rsid w:val="00902593"/>
    <w:rsid w:val="009032F5"/>
    <w:rsid w:val="00904041"/>
    <w:rsid w:val="00905F24"/>
    <w:rsid w:val="00987A64"/>
    <w:rsid w:val="009B11EC"/>
    <w:rsid w:val="009D4013"/>
    <w:rsid w:val="009E60E8"/>
    <w:rsid w:val="009F5E6E"/>
    <w:rsid w:val="009F791D"/>
    <w:rsid w:val="00AA46D0"/>
    <w:rsid w:val="00AA7480"/>
    <w:rsid w:val="00AB0AEB"/>
    <w:rsid w:val="00AB3E0F"/>
    <w:rsid w:val="00AF51AB"/>
    <w:rsid w:val="00B00181"/>
    <w:rsid w:val="00B145F4"/>
    <w:rsid w:val="00B554B7"/>
    <w:rsid w:val="00BA08D8"/>
    <w:rsid w:val="00BC601B"/>
    <w:rsid w:val="00BD18E7"/>
    <w:rsid w:val="00BD3AF0"/>
    <w:rsid w:val="00BD5081"/>
    <w:rsid w:val="00C07E12"/>
    <w:rsid w:val="00C31029"/>
    <w:rsid w:val="00C41F73"/>
    <w:rsid w:val="00C46B2E"/>
    <w:rsid w:val="00C50E48"/>
    <w:rsid w:val="00C55E7E"/>
    <w:rsid w:val="00C9404A"/>
    <w:rsid w:val="00CB09B6"/>
    <w:rsid w:val="00CB13BE"/>
    <w:rsid w:val="00CC2967"/>
    <w:rsid w:val="00CE52E1"/>
    <w:rsid w:val="00D358F1"/>
    <w:rsid w:val="00D61DB3"/>
    <w:rsid w:val="00D87B7E"/>
    <w:rsid w:val="00DC4098"/>
    <w:rsid w:val="00E17E11"/>
    <w:rsid w:val="00E20A64"/>
    <w:rsid w:val="00E75894"/>
    <w:rsid w:val="00E93795"/>
    <w:rsid w:val="00E94629"/>
    <w:rsid w:val="00EB0F2A"/>
    <w:rsid w:val="00ED1D5F"/>
    <w:rsid w:val="00EE4E0E"/>
    <w:rsid w:val="00F0690F"/>
    <w:rsid w:val="00F279C6"/>
    <w:rsid w:val="00F53ED8"/>
    <w:rsid w:val="00F673C3"/>
    <w:rsid w:val="00F9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DAF4D-C850-429E-8046-6AC0CA92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15E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15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1</cp:revision>
  <dcterms:created xsi:type="dcterms:W3CDTF">2023-08-31T14:51:00Z</dcterms:created>
  <dcterms:modified xsi:type="dcterms:W3CDTF">2023-08-31T14:56:00Z</dcterms:modified>
</cp:coreProperties>
</file>